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F4EA" w14:textId="7C60C461" w:rsidR="00FC2C40" w:rsidRPr="002F0016" w:rsidRDefault="000A7E82">
      <w:pPr>
        <w:rPr>
          <w:rFonts w:ascii="Times New Roman" w:hAnsi="Times New Roman" w:cs="Times New Roman"/>
          <w:sz w:val="20"/>
          <w:szCs w:val="20"/>
        </w:rPr>
      </w:pPr>
      <w:r w:rsidRPr="009A2E9D">
        <w:rPr>
          <w:rFonts w:ascii="Times New Roman" w:eastAsia="MinionPro-Regular" w:hAnsi="Times New Roman" w:cs="Times New Roman"/>
          <w:b/>
          <w:bCs/>
          <w:kern w:val="0"/>
          <w:sz w:val="20"/>
          <w:szCs w:val="20"/>
        </w:rPr>
        <w:t>Supplementary</w:t>
      </w:r>
      <w:r w:rsidRPr="000D2AA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2</w:t>
      </w:r>
      <w:r w:rsidRPr="000D2AA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2F0016">
        <w:rPr>
          <w:rFonts w:ascii="Times New Roman" w:hAnsi="Times New Roman" w:cs="Times New Roman"/>
          <w:sz w:val="20"/>
          <w:szCs w:val="20"/>
        </w:rPr>
        <w:t>Multivariate analysis of</w:t>
      </w:r>
      <w:r w:rsidRPr="005458EF">
        <w:rPr>
          <w:rFonts w:ascii="Times New Roman" w:hAnsi="Times New Roman" w:cs="Times New Roman"/>
          <w:sz w:val="20"/>
          <w:szCs w:val="20"/>
        </w:rPr>
        <w:t xml:space="preserve"> </w:t>
      </w:r>
      <w:r w:rsidRPr="00560B4B">
        <w:rPr>
          <w:rFonts w:ascii="Times New Roman" w:hAnsi="Times New Roman" w:cs="Times New Roman"/>
          <w:sz w:val="20"/>
          <w:szCs w:val="20"/>
        </w:rPr>
        <w:t xml:space="preserve">factors associated with poor short-term first-line treatment </w:t>
      </w:r>
      <w:r>
        <w:rPr>
          <w:rFonts w:ascii="Times New Roman" w:hAnsi="Times New Roman" w:cs="Times New Roman"/>
          <w:sz w:val="20"/>
          <w:szCs w:val="20"/>
        </w:rPr>
        <w:t xml:space="preserve">response </w:t>
      </w:r>
      <w:r w:rsidRPr="002F0016">
        <w:rPr>
          <w:rFonts w:ascii="Times New Roman" w:hAnsi="Times New Roman" w:cs="Times New Roman"/>
          <w:sz w:val="20"/>
          <w:szCs w:val="20"/>
        </w:rPr>
        <w:t xml:space="preserve">in </w:t>
      </w:r>
      <w:r w:rsidR="00FE535C">
        <w:rPr>
          <w:rFonts w:ascii="Times New Roman" w:hAnsi="Times New Roman" w:cs="Times New Roman" w:hint="eastAsia"/>
          <w:sz w:val="20"/>
          <w:szCs w:val="20"/>
        </w:rPr>
        <w:t>anti</w:t>
      </w:r>
      <w:r w:rsidR="00FE535C">
        <w:rPr>
          <w:rFonts w:ascii="Times New Roman" w:hAnsi="Times New Roman" w:cs="Times New Roman"/>
          <w:sz w:val="20"/>
          <w:szCs w:val="20"/>
        </w:rPr>
        <w:t>-</w:t>
      </w:r>
      <w:r w:rsidR="00FE535C" w:rsidRPr="00401E02">
        <w:rPr>
          <w:rFonts w:ascii="Times New Roman" w:hAnsi="Times New Roman" w:cs="Times New Roman"/>
          <w:sz w:val="20"/>
          <w:szCs w:val="20"/>
        </w:rPr>
        <w:t>NMDAR</w:t>
      </w:r>
      <w:r w:rsidR="00FE535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93347428"/>
      <w:r w:rsidR="00FE535C" w:rsidRPr="002F0016">
        <w:rPr>
          <w:rFonts w:ascii="Times New Roman" w:hAnsi="Times New Roman" w:cs="Times New Roman"/>
          <w:sz w:val="20"/>
          <w:szCs w:val="20"/>
        </w:rPr>
        <w:t>encephalitis</w:t>
      </w:r>
      <w:bookmarkEnd w:id="0"/>
    </w:p>
    <w:tbl>
      <w:tblPr>
        <w:tblStyle w:val="a7"/>
        <w:tblW w:w="73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1"/>
        <w:gridCol w:w="2908"/>
        <w:gridCol w:w="1588"/>
      </w:tblGrid>
      <w:tr w:rsidR="00FE535C" w:rsidRPr="000D2AA3" w14:paraId="0A6DB69B" w14:textId="77777777" w:rsidTr="0031779F">
        <w:trPr>
          <w:trHeight w:val="344"/>
        </w:trPr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</w:tcPr>
          <w:p w14:paraId="44070CE6" w14:textId="77777777" w:rsidR="00FE535C" w:rsidRPr="000D2AA3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2A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</w:tcPr>
          <w:p w14:paraId="5D8699E9" w14:textId="77777777" w:rsidR="00FE535C" w:rsidRPr="000D2AA3" w:rsidRDefault="00FE535C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2A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FCB6EFE" w14:textId="77777777" w:rsidR="00FE535C" w:rsidRPr="000D2AA3" w:rsidRDefault="00FE535C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D2AA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FE535C" w:rsidRPr="000D2AA3" w14:paraId="6648E2AA" w14:textId="77777777" w:rsidTr="0031779F">
        <w:trPr>
          <w:trHeight w:val="334"/>
        </w:trPr>
        <w:tc>
          <w:tcPr>
            <w:tcW w:w="2901" w:type="dxa"/>
            <w:tcBorders>
              <w:top w:val="single" w:sz="4" w:space="0" w:color="auto"/>
            </w:tcBorders>
          </w:tcPr>
          <w:p w14:paraId="3912F1AF" w14:textId="77777777" w:rsidR="00FE535C" w:rsidRPr="001A2EB3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_Hlk57581341"/>
            <w:bookmarkStart w:id="2" w:name="_Hlk92979199"/>
            <w:r w:rsidRPr="001A2EB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umber of clinical</w:t>
            </w:r>
            <w:bookmarkEnd w:id="1"/>
            <w:r w:rsidRPr="001A2EB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3" w:name="_Hlk53086637"/>
            <w:r w:rsidRPr="001A2EB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ymptoms</w:t>
            </w:r>
            <w:bookmarkEnd w:id="2"/>
            <w:bookmarkEnd w:id="3"/>
          </w:p>
        </w:tc>
        <w:tc>
          <w:tcPr>
            <w:tcW w:w="2908" w:type="dxa"/>
            <w:tcBorders>
              <w:top w:val="single" w:sz="4" w:space="0" w:color="auto"/>
            </w:tcBorders>
          </w:tcPr>
          <w:p w14:paraId="26CEA583" w14:textId="4C0A78E2" w:rsidR="00FE535C" w:rsidRPr="001A2EB3" w:rsidRDefault="00FE535C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2EB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B23E8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0B04B62" w14:textId="4F8C3F11" w:rsidR="00FE535C" w:rsidRPr="001A2EB3" w:rsidRDefault="00FE535C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2EB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A2EB3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8</w:t>
            </w:r>
          </w:p>
        </w:tc>
      </w:tr>
      <w:tr w:rsidR="00FE535C" w:rsidRPr="000D2AA3" w14:paraId="58EBDD19" w14:textId="77777777" w:rsidTr="0031779F">
        <w:trPr>
          <w:trHeight w:val="334"/>
        </w:trPr>
        <w:tc>
          <w:tcPr>
            <w:tcW w:w="2901" w:type="dxa"/>
          </w:tcPr>
          <w:p w14:paraId="152C7B76" w14:textId="77777777" w:rsidR="00FE535C" w:rsidRPr="001A2EB3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_Hlk57581436"/>
            <w:r w:rsidRPr="001A2EB3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ental behavior disorder</w:t>
            </w:r>
            <w:bookmarkEnd w:id="4"/>
          </w:p>
        </w:tc>
        <w:tc>
          <w:tcPr>
            <w:tcW w:w="2908" w:type="dxa"/>
          </w:tcPr>
          <w:p w14:paraId="66892054" w14:textId="18D17344" w:rsidR="00FE535C" w:rsidRPr="001A2EB3" w:rsidRDefault="00B23E8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0.00-0.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35AA14C7" w14:textId="7DFD8A79" w:rsidR="00FE535C" w:rsidRPr="001A2EB3" w:rsidRDefault="00B23E8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 w:rsidR="002278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</w:tr>
      <w:tr w:rsidR="00FE535C" w:rsidRPr="000D2AA3" w14:paraId="42CC1196" w14:textId="77777777" w:rsidTr="0031779F">
        <w:trPr>
          <w:trHeight w:val="344"/>
        </w:trPr>
        <w:tc>
          <w:tcPr>
            <w:tcW w:w="2901" w:type="dxa"/>
          </w:tcPr>
          <w:p w14:paraId="13DCA4AE" w14:textId="77777777" w:rsidR="00FE535C" w:rsidRPr="000D0E01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_Hlk92990272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</w:t>
            </w:r>
            <w:r w:rsidRPr="002907D8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utonomic nervous dysfunction</w:t>
            </w:r>
            <w:bookmarkEnd w:id="5"/>
          </w:p>
        </w:tc>
        <w:tc>
          <w:tcPr>
            <w:tcW w:w="2908" w:type="dxa"/>
          </w:tcPr>
          <w:p w14:paraId="12A66C26" w14:textId="62A8E7F2" w:rsidR="00FE535C" w:rsidRPr="000D0E01" w:rsidRDefault="002278FC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 (</w:t>
            </w:r>
            <w:r w:rsidR="00BF7AB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-0.9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158FA57B" w14:textId="694080F7" w:rsidR="00FE535C" w:rsidRPr="000D0E01" w:rsidRDefault="00BF7ABA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4</w:t>
            </w:r>
          </w:p>
        </w:tc>
      </w:tr>
      <w:tr w:rsidR="00FE535C" w:rsidRPr="000D2AA3" w14:paraId="0B13C780" w14:textId="77777777" w:rsidTr="0031779F">
        <w:trPr>
          <w:trHeight w:val="344"/>
        </w:trPr>
        <w:tc>
          <w:tcPr>
            <w:tcW w:w="2901" w:type="dxa"/>
          </w:tcPr>
          <w:p w14:paraId="29CB8049" w14:textId="77777777" w:rsidR="00FE535C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6" w:name="_Hlk92990289"/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MRS </w:t>
            </w:r>
            <w:r w:rsidRPr="0093163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core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0217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at study entry</w:t>
            </w:r>
            <w:bookmarkEnd w:id="6"/>
          </w:p>
        </w:tc>
        <w:tc>
          <w:tcPr>
            <w:tcW w:w="2908" w:type="dxa"/>
          </w:tcPr>
          <w:p w14:paraId="7F052D5C" w14:textId="5DAB884F" w:rsidR="00FE535C" w:rsidRPr="000D0E01" w:rsidRDefault="00BF7ABA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 (0.07-3.58)</w:t>
            </w:r>
          </w:p>
        </w:tc>
        <w:tc>
          <w:tcPr>
            <w:tcW w:w="1588" w:type="dxa"/>
          </w:tcPr>
          <w:p w14:paraId="04AA0F26" w14:textId="2304EE4F" w:rsidR="00FE535C" w:rsidRPr="000D0E01" w:rsidRDefault="00BF7ABA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8</w:t>
            </w:r>
          </w:p>
        </w:tc>
      </w:tr>
      <w:tr w:rsidR="00FE535C" w:rsidRPr="000D2AA3" w14:paraId="47D066D3" w14:textId="77777777" w:rsidTr="0031779F">
        <w:trPr>
          <w:trHeight w:val="344"/>
        </w:trPr>
        <w:tc>
          <w:tcPr>
            <w:tcW w:w="2901" w:type="dxa"/>
          </w:tcPr>
          <w:p w14:paraId="10D930CD" w14:textId="77777777" w:rsidR="00FE535C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7" w:name="_Hlk92986866"/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Maximum </w:t>
            </w:r>
            <w:proofErr w:type="spellStart"/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mRS</w:t>
            </w:r>
            <w:proofErr w:type="spellEnd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8" w:name="_Hlk92990315"/>
            <w:r w:rsidRPr="00931637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core</w:t>
            </w:r>
            <w:bookmarkEnd w:id="7"/>
            <w:bookmarkEnd w:id="8"/>
          </w:p>
        </w:tc>
        <w:tc>
          <w:tcPr>
            <w:tcW w:w="2908" w:type="dxa"/>
          </w:tcPr>
          <w:p w14:paraId="7731DDE5" w14:textId="197703AD" w:rsidR="00FE535C" w:rsidRPr="000D0E01" w:rsidRDefault="00BF7ABA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7 (1.54-</w:t>
            </w:r>
            <w:r w:rsidR="00841AA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4.8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88" w:type="dxa"/>
          </w:tcPr>
          <w:p w14:paraId="4F1A8796" w14:textId="55351EF4" w:rsidR="00FE535C" w:rsidRPr="000D0E01" w:rsidRDefault="00841AAE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3</w:t>
            </w:r>
          </w:p>
        </w:tc>
      </w:tr>
      <w:tr w:rsidR="00FE535C" w:rsidRPr="000D2AA3" w14:paraId="2079A279" w14:textId="77777777" w:rsidTr="0031779F">
        <w:trPr>
          <w:trHeight w:val="344"/>
        </w:trPr>
        <w:tc>
          <w:tcPr>
            <w:tcW w:w="2901" w:type="dxa"/>
          </w:tcPr>
          <w:p w14:paraId="6C0D4A08" w14:textId="54B1DED3" w:rsidR="00FE535C" w:rsidRDefault="002278FC" w:rsidP="002278FC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9" w:name="_Hlk82597627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S</w:t>
            </w:r>
            <w:r w:rsidR="00FE535C"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trongly</w:t>
            </w:r>
            <w:bookmarkEnd w:id="9"/>
            <w:r w:rsidR="00FE535C"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positive</w:t>
            </w:r>
            <w:bookmarkStart w:id="10" w:name="_Hlk82596752"/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 a</w:t>
            </w:r>
            <w:r w:rsidRPr="0043540C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ntibody titers</w:t>
            </w:r>
            <w:bookmarkEnd w:id="10"/>
          </w:p>
        </w:tc>
        <w:tc>
          <w:tcPr>
            <w:tcW w:w="2908" w:type="dxa"/>
          </w:tcPr>
          <w:p w14:paraId="54DE0586" w14:textId="16919FA5" w:rsidR="00FE535C" w:rsidRPr="000D0E01" w:rsidRDefault="007F503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 (0.06-3.95)</w:t>
            </w:r>
          </w:p>
        </w:tc>
        <w:tc>
          <w:tcPr>
            <w:tcW w:w="1588" w:type="dxa"/>
          </w:tcPr>
          <w:p w14:paraId="6486BFD1" w14:textId="7E5F6F06" w:rsidR="00FE535C" w:rsidRPr="000D0E01" w:rsidRDefault="007F503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3</w:t>
            </w:r>
          </w:p>
        </w:tc>
      </w:tr>
      <w:tr w:rsidR="00FE535C" w:rsidRPr="000D2AA3" w14:paraId="75BFFAC2" w14:textId="77777777" w:rsidTr="0031779F">
        <w:trPr>
          <w:trHeight w:val="344"/>
        </w:trPr>
        <w:tc>
          <w:tcPr>
            <w:tcW w:w="2901" w:type="dxa"/>
          </w:tcPr>
          <w:p w14:paraId="755AC4DC" w14:textId="77777777" w:rsidR="00FE535C" w:rsidRDefault="00FE535C" w:rsidP="00B065B7">
            <w:pPr>
              <w:autoSpaceDE w:val="0"/>
              <w:autoSpaceDN w:val="0"/>
              <w:adjustRightInd w:val="0"/>
              <w:jc w:val="left"/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</w:pPr>
            <w:bookmarkStart w:id="11" w:name="_Hlk92990385"/>
            <w:r>
              <w:rPr>
                <w:rFonts w:ascii="Times New Roman" w:eastAsia="MinionPro-Regular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R</w:t>
            </w:r>
            <w:bookmarkEnd w:id="11"/>
          </w:p>
        </w:tc>
        <w:tc>
          <w:tcPr>
            <w:tcW w:w="2908" w:type="dxa"/>
          </w:tcPr>
          <w:p w14:paraId="363F2203" w14:textId="5D04BC78" w:rsidR="00FE535C" w:rsidRPr="000D0E01" w:rsidRDefault="007F503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 (0.66-1.15)</w:t>
            </w:r>
          </w:p>
        </w:tc>
        <w:tc>
          <w:tcPr>
            <w:tcW w:w="1588" w:type="dxa"/>
          </w:tcPr>
          <w:p w14:paraId="2F088AC2" w14:textId="723A5D39" w:rsidR="00FE535C" w:rsidRPr="000D0E01" w:rsidRDefault="007F503D" w:rsidP="00B065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8</w:t>
            </w:r>
          </w:p>
        </w:tc>
      </w:tr>
    </w:tbl>
    <w:p w14:paraId="275AB99F" w14:textId="52D57A83" w:rsidR="00FE535C" w:rsidRDefault="0039763C">
      <w:pPr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39763C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Abbreviations: </w:t>
      </w:r>
      <w:proofErr w:type="spellStart"/>
      <w:r w:rsidRPr="0039763C">
        <w:rPr>
          <w:rFonts w:ascii="Times New Roman" w:eastAsia="MinionPro-Regular" w:hAnsi="Times New Roman" w:cs="Times New Roman"/>
          <w:kern w:val="0"/>
          <w:sz w:val="20"/>
          <w:szCs w:val="20"/>
        </w:rPr>
        <w:t>mRS</w:t>
      </w:r>
      <w:proofErr w:type="spellEnd"/>
      <w:r w:rsidRPr="0039763C">
        <w:rPr>
          <w:rFonts w:ascii="Times New Roman" w:eastAsia="MinionPro-Regular" w:hAnsi="Times New Roman" w:cs="Times New Roman"/>
          <w:kern w:val="0"/>
          <w:sz w:val="20"/>
          <w:szCs w:val="20"/>
        </w:rPr>
        <w:t>: modified Rankin scale; NLR, neutrophil-to-lymphocyte ratio.</w:t>
      </w:r>
    </w:p>
    <w:p w14:paraId="0B32D670" w14:textId="77777777" w:rsidR="000A7E82" w:rsidRDefault="000A7E82"/>
    <w:sectPr w:rsidR="000A7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36EB2" w14:textId="77777777" w:rsidR="003D2F23" w:rsidRDefault="003D2F23" w:rsidP="000A7E82">
      <w:r>
        <w:separator/>
      </w:r>
    </w:p>
  </w:endnote>
  <w:endnote w:type="continuationSeparator" w:id="0">
    <w:p w14:paraId="474F8BAE" w14:textId="77777777" w:rsidR="003D2F23" w:rsidRDefault="003D2F23" w:rsidP="000A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81" w:usb1="080F0000" w:usb2="00000010" w:usb3="00000000" w:csb0="00060008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A598D" w14:textId="77777777" w:rsidR="003D2F23" w:rsidRDefault="003D2F23" w:rsidP="000A7E82">
      <w:r>
        <w:separator/>
      </w:r>
    </w:p>
  </w:footnote>
  <w:footnote w:type="continuationSeparator" w:id="0">
    <w:p w14:paraId="0EFD4454" w14:textId="77777777" w:rsidR="003D2F23" w:rsidRDefault="003D2F23" w:rsidP="000A7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AA"/>
    <w:rsid w:val="0003657E"/>
    <w:rsid w:val="000A7E82"/>
    <w:rsid w:val="001A2EB3"/>
    <w:rsid w:val="002278FC"/>
    <w:rsid w:val="002F0016"/>
    <w:rsid w:val="0031779F"/>
    <w:rsid w:val="0039763C"/>
    <w:rsid w:val="003D2F23"/>
    <w:rsid w:val="00533F86"/>
    <w:rsid w:val="005920AA"/>
    <w:rsid w:val="0061385F"/>
    <w:rsid w:val="00651A0F"/>
    <w:rsid w:val="00701095"/>
    <w:rsid w:val="007F503D"/>
    <w:rsid w:val="0080630F"/>
    <w:rsid w:val="00841AAE"/>
    <w:rsid w:val="009F7F88"/>
    <w:rsid w:val="00B23E8D"/>
    <w:rsid w:val="00BF7ABA"/>
    <w:rsid w:val="00C461CF"/>
    <w:rsid w:val="00D15CFD"/>
    <w:rsid w:val="00FB5441"/>
    <w:rsid w:val="00FC2C40"/>
    <w:rsid w:val="00FE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0F8DB"/>
  <w15:chartTrackingRefBased/>
  <w15:docId w15:val="{B426AEEE-D5AC-4425-BB6F-14B484F08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E82"/>
    <w:rPr>
      <w:sz w:val="18"/>
      <w:szCs w:val="18"/>
    </w:rPr>
  </w:style>
  <w:style w:type="table" w:styleId="a7">
    <w:name w:val="Table Grid"/>
    <w:basedOn w:val="a1"/>
    <w:uiPriority w:val="39"/>
    <w:rsid w:val="000A7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liu90@126.com</dc:creator>
  <cp:keywords/>
  <dc:description/>
  <cp:lastModifiedBy>feiliu90@126.com</cp:lastModifiedBy>
  <cp:revision>8</cp:revision>
  <dcterms:created xsi:type="dcterms:W3CDTF">2022-01-15T15:06:00Z</dcterms:created>
  <dcterms:modified xsi:type="dcterms:W3CDTF">2022-01-24T07:42:00Z</dcterms:modified>
</cp:coreProperties>
</file>